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AC8" w:rsidRPr="00BB6798" w:rsidRDefault="00EE3C0A" w:rsidP="00EE3C0A">
      <w:pPr>
        <w:rPr>
          <w:rFonts w:ascii="Times New Roman" w:hAnsi="Times New Roman" w:cs="Times New Roman"/>
          <w:lang w:val="en-US"/>
        </w:rPr>
      </w:pPr>
      <w:r w:rsidRPr="00BB6798">
        <w:rPr>
          <w:rFonts w:ascii="Times New Roman" w:hAnsi="Times New Roman" w:cs="Times New Roman"/>
          <w:lang w:val="en-US"/>
        </w:rPr>
        <w:t>Table S</w:t>
      </w:r>
      <w:r w:rsidR="004632F2">
        <w:rPr>
          <w:rFonts w:ascii="Times New Roman" w:hAnsi="Times New Roman" w:cs="Times New Roman"/>
          <w:lang w:val="en-US"/>
        </w:rPr>
        <w:t>2</w:t>
      </w:r>
      <w:r w:rsidRPr="00BB6798">
        <w:rPr>
          <w:rFonts w:ascii="Times New Roman" w:hAnsi="Times New Roman" w:cs="Times New Roman"/>
          <w:lang w:val="en-US"/>
        </w:rPr>
        <w:t xml:space="preserve"> Demographic parameters in patients with and without ILD</w:t>
      </w:r>
    </w:p>
    <w:p w:rsidR="00EE3C0A" w:rsidRPr="00BB6798" w:rsidRDefault="00EE3C0A" w:rsidP="00EE3C0A">
      <w:pPr>
        <w:rPr>
          <w:rFonts w:ascii="Times New Roman" w:hAnsi="Times New Roman" w:cs="Times New Roman"/>
          <w:lang w:val="en-US"/>
        </w:rPr>
      </w:pPr>
    </w:p>
    <w:tbl>
      <w:tblPr>
        <w:tblStyle w:val="Tabellengitternetz"/>
        <w:tblW w:w="0" w:type="auto"/>
        <w:tblLook w:val="04A0"/>
      </w:tblPr>
      <w:tblGrid>
        <w:gridCol w:w="3785"/>
        <w:gridCol w:w="628"/>
        <w:gridCol w:w="1635"/>
        <w:gridCol w:w="1715"/>
        <w:gridCol w:w="1525"/>
      </w:tblGrid>
      <w:tr w:rsidR="00131818" w:rsidRPr="00C644AE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eastAsia="Times New Roman" w:hAnsi="Times New Roman" w:cs="Times New Roman"/>
                <w:b/>
              </w:rPr>
            </w:pPr>
            <w:r w:rsidRPr="00BB6798">
              <w:rPr>
                <w:rFonts w:ascii="Times New Roman" w:eastAsia="Times New Roman" w:hAnsi="Times New Roman" w:cs="Times New Roman"/>
                <w:b/>
              </w:rPr>
              <w:t>Group 1</w:t>
            </w:r>
          </w:p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(</w:t>
            </w:r>
            <w:proofErr w:type="spellStart"/>
            <w:r w:rsidRPr="00BB6798">
              <w:rPr>
                <w:rFonts w:ascii="Times New Roman" w:hAnsi="Times New Roman" w:cs="Times New Roman"/>
              </w:rPr>
              <w:t>no</w:t>
            </w:r>
            <w:proofErr w:type="spellEnd"/>
            <w:r w:rsidRPr="00BB6798">
              <w:rPr>
                <w:rFonts w:ascii="Times New Roman" w:hAnsi="Times New Roman" w:cs="Times New Roman"/>
              </w:rPr>
              <w:t xml:space="preserve"> ILD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eastAsia="Times New Roman" w:hAnsi="Times New Roman" w:cs="Times New Roman"/>
                <w:b/>
              </w:rPr>
            </w:pPr>
            <w:r w:rsidRPr="00BB6798">
              <w:rPr>
                <w:rFonts w:ascii="Times New Roman" w:eastAsia="Times New Roman" w:hAnsi="Times New Roman" w:cs="Times New Roman"/>
                <w:b/>
              </w:rPr>
              <w:t>Group 2</w:t>
            </w:r>
          </w:p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(ILD)</w:t>
            </w:r>
          </w:p>
        </w:tc>
        <w:tc>
          <w:tcPr>
            <w:tcW w:w="1525" w:type="dxa"/>
            <w:noWrap/>
            <w:hideMark/>
          </w:tcPr>
          <w:p w:rsidR="00EE3C0A" w:rsidRPr="009F2C36" w:rsidRDefault="00EE3C0A" w:rsidP="00EE3C0A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F2C36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  <w:p w:rsidR="00EE3C0A" w:rsidRPr="009F2C36" w:rsidRDefault="00EE3C0A" w:rsidP="009F2C36">
            <w:pPr>
              <w:rPr>
                <w:rFonts w:ascii="Times New Roman" w:hAnsi="Times New Roman" w:cs="Times New Roman"/>
                <w:lang w:val="en-US"/>
              </w:rPr>
            </w:pPr>
            <w:r w:rsidRPr="009F2C36">
              <w:rPr>
                <w:rFonts w:ascii="Times New Roman" w:eastAsia="Times New Roman" w:hAnsi="Times New Roman" w:cs="Times New Roman"/>
                <w:b/>
                <w:lang w:val="en-US"/>
              </w:rPr>
              <w:t>(group 1 vs. 2</w:t>
            </w:r>
            <w:r w:rsidR="009F2C36" w:rsidRPr="009F2C3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; </w:t>
            </w:r>
            <w:r w:rsidR="009F2C36" w:rsidRPr="00AF79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ld: p&lt;0.05)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9F2C36" w:rsidRDefault="00EE3C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131818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n=121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n=74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0(49;70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2(54;71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255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4(86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2(70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Never-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2(75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034E2C" w:rsidP="00034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</w:t>
            </w:r>
            <w:r w:rsidR="00EE3C0A" w:rsidRPr="00BB6798">
              <w:rPr>
                <w:rFonts w:ascii="Times New Roman" w:hAnsi="Times New Roman" w:cs="Times New Roman"/>
              </w:rPr>
              <w:t>58%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Ex-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(11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3(19%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 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Smoker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6(15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5(22%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034E2C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074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Charlso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index</w:t>
            </w:r>
            <w:proofErr w:type="spellEnd"/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(1;2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(1;2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107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Height (cm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65(160;170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67(160;174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317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Weight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kg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9(61;7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70(62;80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554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13181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BMI (kg∙m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</w:rPr>
              <w:noBreakHyphen/>
            </w:r>
            <w:r w:rsidRPr="00BB6798">
              <w:rPr>
                <w:rFonts w:ascii="Times New Roman" w:eastAsia="Times New Roman" w:hAnsi="Times New Roman" w:cs="Times New Roman"/>
              </w:rPr>
              <w:t>²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4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7(22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3;28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5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2(23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1;27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945</w:t>
            </w:r>
          </w:p>
        </w:tc>
      </w:tr>
      <w:tr w:rsidR="00EE3C0A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EE3C0A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 w:rsidP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Echocardiography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available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8(89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71(96%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034E2C" w:rsidP="00EE3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EE3C0A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TR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dete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97(88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9(82%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034E2C" w:rsidP="00EE3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Estima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RV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sys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2(26;54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2(25;38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034E2C" w:rsidP="00EE3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Right heart catheter available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5 (54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2 (84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R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(3;7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(2;7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573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5(15;42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1(16;29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215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A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mean</w:t>
            </w:r>
            <w:proofErr w:type="spellEnd"/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≥25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1(51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0(32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AWP (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mmHg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(6;10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(5;11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571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PVR (Wood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units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62(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53;7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29(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58;4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34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Cardiac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output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(L∙min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</w:rPr>
              <w:noBreakHyphen/>
              <w:t>1</w:t>
            </w:r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4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86(4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15;5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05(4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5;5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407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proofErr w:type="spellStart"/>
            <w:r w:rsidRPr="00BB6798">
              <w:rPr>
                <w:rFonts w:ascii="Times New Roman" w:hAnsi="Times New Roman" w:cs="Times New Roman"/>
              </w:rPr>
              <w:t>Pulmonary</w:t>
            </w:r>
            <w:proofErr w:type="spellEnd"/>
            <w:r w:rsidRPr="00BB67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C247A9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TLC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6(93;114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CC3D7B" w:rsidP="00CC3D7B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91</w:t>
            </w:r>
            <w:r w:rsidR="00EE3C0A" w:rsidRPr="00BB6798">
              <w:rPr>
                <w:rFonts w:ascii="Times New Roman" w:hAnsi="Times New Roman" w:cs="Times New Roman"/>
                <w:lang w:val="en-US"/>
              </w:rPr>
              <w:t>(75;10</w:t>
            </w:r>
            <w:r w:rsidRPr="00BB6798">
              <w:rPr>
                <w:rFonts w:ascii="Times New Roman" w:hAnsi="Times New Roman" w:cs="Times New Roman"/>
                <w:lang w:val="en-US"/>
              </w:rPr>
              <w:t>4</w:t>
            </w:r>
            <w:r w:rsidR="00EE3C0A" w:rsidRPr="00BB67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F5D1E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VC (% predicted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034E2C" w:rsidP="00EE3C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EE3C0A" w:rsidRPr="00BB6798">
              <w:rPr>
                <w:rFonts w:ascii="Times New Roman" w:hAnsi="Times New Roman" w:cs="Times New Roman"/>
                <w:lang w:val="en-US"/>
              </w:rPr>
              <w:t>(85;110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91(75;104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F5D1E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FVC (% predicted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98(85;113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hAnsi="Times New Roman" w:cs="Times New Roman"/>
                <w:lang w:val="en-US"/>
              </w:rPr>
              <w:t>83(74;101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F5D1E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roportion of patients with FVC ≤70% predicted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(9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6(21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FEV1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98(85;109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6(71;100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FEV1/FVC (%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1(75;87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1(75;89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972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RV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17(97;13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1(79;121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E3C0A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RV/TLC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4(89;116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00(87;112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071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DL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7(52;84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1(36;70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roportion of patients with DLCO ≤60% predicted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5(32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46(67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K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74(62;8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4(52;86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FVC (% 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.)/‌DLCO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.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034E2C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4(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2;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6(1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3;2</w:t>
            </w:r>
            <w:r w:rsidR="00FD3629" w:rsidRPr="00BB6798">
              <w:rPr>
                <w:rFonts w:ascii="Times New Roman" w:hAnsi="Times New Roman" w:cs="Times New Roman"/>
              </w:rPr>
              <w:t>.</w:t>
            </w:r>
            <w:r w:rsidRPr="00BB679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071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6-MWD (m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436(352;50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420(371;468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381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Maximum power (Watts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4(68;116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4(68;100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601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 xml:space="preserve">Maximum power (%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95(73;11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88(54;111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EE3C0A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>@AT in % of 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 xml:space="preserve"> predicted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8(24;49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2(21;43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124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 xml:space="preserve"> (mL∙min</w:t>
            </w:r>
            <w:r w:rsidRPr="00BB679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noBreakHyphen/>
              <w:t>1</w:t>
            </w:r>
            <w:r w:rsidRPr="00BB679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172(918;1494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150(920;1392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662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 xml:space="preserve"> (% 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6798">
              <w:rPr>
                <w:rFonts w:ascii="Times New Roman" w:eastAsia="Times New Roman" w:hAnsi="Times New Roman" w:cs="Times New Roman"/>
              </w:rPr>
              <w:t>predicted</w:t>
            </w:r>
            <w:proofErr w:type="spellEnd"/>
            <w:r w:rsidRPr="00BB67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75(59;8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67(55;84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113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eakV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C15BC" w:rsidRPr="00BB6798">
              <w:rPr>
                <w:rFonts w:ascii="Times New Roman" w:eastAsia="Times New Roman" w:hAnsi="Times New Roman" w:cs="Times New Roman"/>
              </w:rPr>
              <w:t>/</w:t>
            </w:r>
            <w:r w:rsidRPr="00BB6798">
              <w:rPr>
                <w:rFonts w:ascii="Times New Roman" w:eastAsia="Times New Roman" w:hAnsi="Times New Roman" w:cs="Times New Roman"/>
              </w:rPr>
              <w:t>HR (L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9(7;11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9(7;11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937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-slope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2(29;41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3(29;42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319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rest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7(32;44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8(32;44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516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A178C8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V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 AT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2(28;41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6(30;43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063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350663" w:rsidP="00C644AE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et</w:t>
            </w:r>
            <w:r w:rsidRPr="00BB6798">
              <w:rPr>
                <w:rFonts w:ascii="Times New Roman" w:eastAsia="Times New Roman" w:hAnsi="Times New Roman" w:cs="Times New Roman"/>
              </w:rPr>
              <w:t>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rest</w:t>
            </w:r>
            <w:r w:rsidR="00C644AE">
              <w:rPr>
                <w:rFonts w:ascii="Times New Roman" w:eastAsia="Times New Roman" w:hAnsi="Times New Roman" w:cs="Times New Roman"/>
              </w:rPr>
              <w:t xml:space="preserve"> </w:t>
            </w:r>
            <w:ins w:id="0" w:author="Dirk" w:date="2019-10-02T07:15:00Z">
              <w:r w:rsidR="00C644AE"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 w:rsidR="00C644AE">
                <w:rPr>
                  <w:rFonts w:ascii="Times New Roman" w:eastAsia="Times New Roman" w:hAnsi="Times New Roman" w:cs="Times New Roman"/>
                </w:rPr>
                <w:t>mmHg</w:t>
              </w:r>
              <w:proofErr w:type="spellEnd"/>
              <w:r w:rsidR="00C644AE">
                <w:rPr>
                  <w:rFonts w:ascii="Times New Roman" w:eastAsia="Times New Roman" w:hAnsi="Times New Roman" w:cs="Times New Roman"/>
                </w:rPr>
                <w:t>)</w:t>
              </w:r>
            </w:ins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0(27;33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1(28;35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138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350663" w:rsidP="00C644AE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p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et</w:t>
            </w:r>
            <w:r w:rsidRPr="00BB6798">
              <w:rPr>
                <w:rFonts w:ascii="Times New Roman" w:eastAsia="Times New Roman" w:hAnsi="Times New Roman" w:cs="Times New Roman"/>
              </w:rPr>
              <w:t>CO</w:t>
            </w:r>
            <w:r w:rsidRPr="00BB679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B6798">
              <w:rPr>
                <w:rFonts w:ascii="Times New Roman" w:eastAsia="Times New Roman" w:hAnsi="Times New Roman" w:cs="Times New Roman"/>
              </w:rPr>
              <w:t>@AT</w:t>
            </w:r>
            <w:ins w:id="1" w:author="Dirk" w:date="2019-10-02T07:15:00Z">
              <w:r w:rsidR="00C644AE">
                <w:rPr>
                  <w:rFonts w:ascii="Times New Roman" w:eastAsia="Times New Roman" w:hAnsi="Times New Roman" w:cs="Times New Roman"/>
                </w:rPr>
                <w:t xml:space="preserve"> (</w:t>
              </w:r>
              <w:proofErr w:type="spellStart"/>
              <w:r w:rsidR="00C644AE">
                <w:rPr>
                  <w:rFonts w:ascii="Times New Roman" w:eastAsia="Times New Roman" w:hAnsi="Times New Roman" w:cs="Times New Roman"/>
                </w:rPr>
                <w:t>mmHg</w:t>
              </w:r>
              <w:proofErr w:type="spellEnd"/>
              <w:r w:rsidR="00C644AE">
                <w:rPr>
                  <w:rFonts w:ascii="Times New Roman" w:eastAsia="Times New Roman" w:hAnsi="Times New Roman" w:cs="Times New Roman"/>
                </w:rPr>
                <w:t>)</w:t>
              </w:r>
            </w:ins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4(28;38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33(29;38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.00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350663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eastAsia="Times New Roman" w:hAnsi="Times New Roman" w:cs="Times New Roman"/>
              </w:rPr>
              <w:t>VE/MVV (%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4(45;63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58(46;76)</w:t>
            </w:r>
          </w:p>
        </w:tc>
        <w:tc>
          <w:tcPr>
            <w:tcW w:w="152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0.085</w:t>
            </w:r>
          </w:p>
        </w:tc>
      </w:tr>
      <w:tr w:rsidR="00131818" w:rsidRPr="00BB6798" w:rsidTr="00AC15BC">
        <w:trPr>
          <w:trHeight w:val="315"/>
        </w:trPr>
        <w:tc>
          <w:tcPr>
            <w:tcW w:w="3785" w:type="dxa"/>
            <w:noWrap/>
            <w:hideMark/>
          </w:tcPr>
          <w:p w:rsidR="00EE3C0A" w:rsidRPr="00BB6798" w:rsidRDefault="00350663">
            <w:pPr>
              <w:rPr>
                <w:rFonts w:ascii="Times New Roman" w:hAnsi="Times New Roman" w:cs="Times New Roman"/>
                <w:lang w:val="en-US"/>
              </w:rPr>
            </w:pPr>
            <w:r w:rsidRPr="00BB6798">
              <w:rPr>
                <w:rFonts w:ascii="Times New Roman" w:eastAsia="Times New Roman" w:hAnsi="Times New Roman" w:cs="Times New Roman"/>
                <w:lang w:val="en-US"/>
              </w:rPr>
              <w:t>Proportion of VE/MVV &gt;80% (n)</w:t>
            </w:r>
          </w:p>
        </w:tc>
        <w:tc>
          <w:tcPr>
            <w:tcW w:w="628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3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7(6%)</w:t>
            </w:r>
          </w:p>
        </w:tc>
        <w:tc>
          <w:tcPr>
            <w:tcW w:w="1715" w:type="dxa"/>
            <w:noWrap/>
            <w:hideMark/>
          </w:tcPr>
          <w:p w:rsidR="00EE3C0A" w:rsidRPr="00BB6798" w:rsidRDefault="00EE3C0A" w:rsidP="00EE3C0A">
            <w:pPr>
              <w:rPr>
                <w:rFonts w:ascii="Times New Roman" w:hAnsi="Times New Roman" w:cs="Times New Roman"/>
              </w:rPr>
            </w:pPr>
            <w:r w:rsidRPr="00BB6798">
              <w:rPr>
                <w:rFonts w:ascii="Times New Roman" w:hAnsi="Times New Roman" w:cs="Times New Roman"/>
              </w:rPr>
              <w:t>13(18%)</w:t>
            </w:r>
          </w:p>
        </w:tc>
        <w:tc>
          <w:tcPr>
            <w:tcW w:w="1525" w:type="dxa"/>
            <w:noWrap/>
            <w:hideMark/>
          </w:tcPr>
          <w:p w:rsidR="00EE3C0A" w:rsidRPr="001F5D1E" w:rsidRDefault="00034E2C" w:rsidP="00EE3C0A">
            <w:pPr>
              <w:rPr>
                <w:rFonts w:ascii="Times New Roman" w:hAnsi="Times New Roman" w:cs="Times New Roman"/>
                <w:b/>
              </w:rPr>
            </w:pPr>
            <w:r w:rsidRPr="001F5D1E">
              <w:rPr>
                <w:rFonts w:ascii="Times New Roman" w:hAnsi="Times New Roman" w:cs="Times New Roman"/>
                <w:b/>
              </w:rPr>
              <w:t>0.008</w:t>
            </w:r>
          </w:p>
        </w:tc>
      </w:tr>
    </w:tbl>
    <w:p w:rsidR="00AC15BC" w:rsidRPr="00BB6798" w:rsidRDefault="00AC15BC" w:rsidP="00AC15BC">
      <w:pPr>
        <w:spacing w:after="0" w:line="480" w:lineRule="auto"/>
        <w:rPr>
          <w:rFonts w:ascii="Times New Roman" w:eastAsia="Times New Roman" w:hAnsi="Times New Roman" w:cs="Times New Roman"/>
          <w:szCs w:val="20"/>
          <w:lang w:val="en-US" w:eastAsia="de-DE"/>
        </w:rPr>
      </w:pP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Data are presented as median (IQR) or n (%).</w:t>
      </w:r>
    </w:p>
    <w:p w:rsidR="00AC15BC" w:rsidRPr="00BB6798" w:rsidRDefault="00AC15BC" w:rsidP="00AC15B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6-MWD: walking distance in 6 minutes; CPET: cardiopulmonary exercise testing; DLCO: diffusion capacity of carbon monoxide; </w:t>
      </w:r>
      <w:r w:rsidRPr="00BB6798">
        <w:rPr>
          <w:rFonts w:ascii="Times New Roman" w:eastAsia="Times New Roman" w:hAnsi="Times New Roman" w:cs="Times New Roman"/>
          <w:szCs w:val="20"/>
          <w:lang w:val="en-GB" w:eastAsia="de-DE"/>
        </w:rPr>
        <w:t>FEV1: forced expiratory volume in one second; FVC: forced vital capacity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; ILD: interstitial lung disease; IQR: interquartile range; KCO: Krogh factor</w:t>
      </w:r>
      <w:r w:rsidR="00BB6798"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 (DLCO per alveolar volume)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; PAH: pulmonary arterial hypertension;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PA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mean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 xml:space="preserve"> 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mean pulmonary arterial pressure (by right heart catheter); RV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sys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systolic pulmonary arterial pressure (by echocardiography); PAWP: pulmonary artery wedge pressure; peak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peak oxygen uptake; 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et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: end tidal pressure of carbon dioxide; 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et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@AT: end tidal pressure of carbon dioxide at anaerobic threshold; PVR: pulmonary vascular resistance;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RAP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mean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: mean right </w:t>
      </w:r>
      <w:proofErr w:type="spellStart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atrial</w:t>
      </w:r>
      <w:proofErr w:type="spellEnd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 pressure; RV: residual volume; </w:t>
      </w:r>
      <w:bookmarkStart w:id="2" w:name="_GoBack"/>
      <w:bookmarkEnd w:id="2"/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TLC: total lung capacity; TR: tricuspid regurgitation; VC: vital capacity; VE/MVV: ratio of ventilation to maximum voluntary ventilation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AT: ratio of ventilation to carbon dioxide output at anaerobic threshold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rest: ratio of ventilation to carbon dioxide output at rest; VE/VC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-slope: slope of the relation between ventilation and carbon dioxide output; 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@AT: oxygen uptake at anaerobic threshold; VO</w:t>
      </w:r>
      <w:r w:rsidRPr="00BB6798">
        <w:rPr>
          <w:rFonts w:ascii="Times New Roman" w:eastAsia="Times New Roman" w:hAnsi="Times New Roman" w:cs="Times New Roman"/>
          <w:szCs w:val="20"/>
          <w:vertAlign w:val="subscript"/>
          <w:lang w:val="en-US" w:eastAsia="de-DE"/>
        </w:rPr>
        <w:t>2</w:t>
      </w:r>
      <w:r w:rsidRPr="00BB6798">
        <w:rPr>
          <w:rFonts w:ascii="Times New Roman" w:eastAsia="Times New Roman" w:hAnsi="Times New Roman" w:cs="Times New Roman"/>
          <w:szCs w:val="20"/>
          <w:lang w:val="en-US" w:eastAsia="de-DE"/>
        </w:rPr>
        <w:t>/HR: ratio of oxygen uptake to heart rate.</w:t>
      </w:r>
    </w:p>
    <w:p w:rsidR="00EE3C0A" w:rsidRPr="00BB6798" w:rsidRDefault="00EE3C0A" w:rsidP="00EE3C0A">
      <w:pPr>
        <w:rPr>
          <w:rFonts w:ascii="Times New Roman" w:hAnsi="Times New Roman" w:cs="Times New Roman"/>
          <w:lang w:val="en-US"/>
        </w:rPr>
      </w:pPr>
    </w:p>
    <w:sectPr w:rsidR="00EE3C0A" w:rsidRPr="00BB6798" w:rsidSect="00441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savePreviewPicture/>
  <w:compat/>
  <w:rsids>
    <w:rsidRoot w:val="00845319"/>
    <w:rsid w:val="00034E2C"/>
    <w:rsid w:val="00131818"/>
    <w:rsid w:val="001F5D1E"/>
    <w:rsid w:val="00350663"/>
    <w:rsid w:val="00365ECA"/>
    <w:rsid w:val="003B1788"/>
    <w:rsid w:val="00441AC8"/>
    <w:rsid w:val="004632F2"/>
    <w:rsid w:val="005350EB"/>
    <w:rsid w:val="0081425F"/>
    <w:rsid w:val="00845319"/>
    <w:rsid w:val="00854F16"/>
    <w:rsid w:val="008D66C5"/>
    <w:rsid w:val="00904BFA"/>
    <w:rsid w:val="009F2C36"/>
    <w:rsid w:val="009F6921"/>
    <w:rsid w:val="00A074E5"/>
    <w:rsid w:val="00A178C8"/>
    <w:rsid w:val="00A5494D"/>
    <w:rsid w:val="00AC15BC"/>
    <w:rsid w:val="00BB6798"/>
    <w:rsid w:val="00C247A9"/>
    <w:rsid w:val="00C644AE"/>
    <w:rsid w:val="00C87D01"/>
    <w:rsid w:val="00C95ABB"/>
    <w:rsid w:val="00CC3D7B"/>
    <w:rsid w:val="00CD7AFC"/>
    <w:rsid w:val="00EB47EB"/>
    <w:rsid w:val="00EE3C0A"/>
    <w:rsid w:val="00FD3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1A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45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4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12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16</cp:revision>
  <dcterms:created xsi:type="dcterms:W3CDTF">2019-08-09T12:09:00Z</dcterms:created>
  <dcterms:modified xsi:type="dcterms:W3CDTF">2019-10-02T05:15:00Z</dcterms:modified>
</cp:coreProperties>
</file>